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4A2" w:rsidRPr="005D44A2" w:rsidRDefault="002F0ED1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D018E">
        <w:rPr>
          <w:rFonts w:ascii="Times New Roman" w:hAnsi="Times New Roman" w:cs="Times New Roman"/>
          <w:b/>
          <w:sz w:val="24"/>
          <w:szCs w:val="24"/>
        </w:rPr>
        <w:t>4</w:t>
      </w:r>
      <w:r w:rsidR="005D44A2" w:rsidRPr="005D44A2">
        <w:rPr>
          <w:rFonts w:ascii="Times New Roman" w:hAnsi="Times New Roman" w:cs="Times New Roman"/>
          <w:b/>
          <w:sz w:val="24"/>
          <w:szCs w:val="24"/>
        </w:rPr>
        <w:t>.</w:t>
      </w:r>
      <w:r w:rsidR="005D44A2" w:rsidRPr="005D44A2">
        <w:rPr>
          <w:rFonts w:ascii="Times New Roman" w:hAnsi="Times New Roman" w:cs="Times New Roman"/>
          <w:sz w:val="24"/>
          <w:szCs w:val="24"/>
        </w:rPr>
        <w:t xml:space="preserve"> </w:t>
      </w:r>
      <w:r w:rsidR="004D018E" w:rsidRPr="004D018E">
        <w:rPr>
          <w:rFonts w:ascii="Times New Roman" w:hAnsi="Times New Roman" w:cs="Times New Roman"/>
          <w:sz w:val="24"/>
          <w:szCs w:val="24"/>
        </w:rPr>
        <w:t>The correlations of PRDXs mRNA expression with clinical indexes-tumor grade were analyzed by UALCAN database</w:t>
      </w:r>
      <w:r w:rsidR="005D44A2" w:rsidRPr="005D4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1"/>
        <w:gridCol w:w="1038"/>
        <w:gridCol w:w="1038"/>
        <w:gridCol w:w="1038"/>
        <w:gridCol w:w="1038"/>
        <w:gridCol w:w="1038"/>
        <w:gridCol w:w="1035"/>
      </w:tblGrid>
      <w:tr w:rsidR="004D018E" w:rsidRPr="004D018E" w:rsidTr="00464991">
        <w:trPr>
          <w:trHeight w:val="499"/>
          <w:jc w:val="center"/>
        </w:trPr>
        <w:tc>
          <w:tcPr>
            <w:tcW w:w="12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48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4D018E" w:rsidRPr="004D018E" w:rsidTr="00464991">
        <w:trPr>
          <w:trHeight w:val="499"/>
          <w:jc w:val="center"/>
        </w:trPr>
        <w:tc>
          <w:tcPr>
            <w:tcW w:w="12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Grade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45E-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45E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02E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0E-04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84E-04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51E-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3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63E-08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Normal vs 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0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29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77E-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5E-01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20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.38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60E-02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82E-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2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E-01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 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8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9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16E-01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Grade2 vs 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62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0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80E-04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2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53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40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4E-01</w:t>
            </w:r>
          </w:p>
        </w:tc>
      </w:tr>
      <w:tr w:rsidR="004D018E" w:rsidRPr="004D018E" w:rsidTr="00464991">
        <w:trPr>
          <w:trHeight w:val="702"/>
          <w:jc w:val="center"/>
        </w:trPr>
        <w:tc>
          <w:tcPr>
            <w:tcW w:w="1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7E20AF" w:rsidP="004D018E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3 vs</w:t>
            </w:r>
            <w:r w:rsidR="004D018E" w:rsidRPr="004D018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Grade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7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7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2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6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9.96E-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D018E" w:rsidRPr="004D018E" w:rsidRDefault="004D018E" w:rsidP="004D0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D018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2E-01</w:t>
            </w:r>
          </w:p>
        </w:tc>
      </w:tr>
    </w:tbl>
    <w:p w:rsidR="005D44A2" w:rsidRPr="005D44A2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5D44A2" w:rsidRPr="005D44A2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4D018E" w:rsidRDefault="00355EDB">
      <w:pPr>
        <w:rPr>
          <w:rFonts w:ascii="Times New Roman" w:hAnsi="Times New Roman" w:cs="Times New Roman"/>
        </w:rPr>
      </w:pPr>
    </w:p>
    <w:sectPr w:rsidR="00355EDB" w:rsidRPr="004D0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218D" w:rsidRDefault="00D9218D" w:rsidP="004D018E">
      <w:r>
        <w:separator/>
      </w:r>
    </w:p>
  </w:endnote>
  <w:endnote w:type="continuationSeparator" w:id="0">
    <w:p w:rsidR="00D9218D" w:rsidRDefault="00D9218D" w:rsidP="004D0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218D" w:rsidRDefault="00D9218D" w:rsidP="004D018E">
      <w:r>
        <w:separator/>
      </w:r>
    </w:p>
  </w:footnote>
  <w:footnote w:type="continuationSeparator" w:id="0">
    <w:p w:rsidR="00D9218D" w:rsidRDefault="00D9218D" w:rsidP="004D0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4A2"/>
    <w:rsid w:val="002F0ED1"/>
    <w:rsid w:val="00355EDB"/>
    <w:rsid w:val="00464991"/>
    <w:rsid w:val="004D018E"/>
    <w:rsid w:val="005D44A2"/>
    <w:rsid w:val="007E20AF"/>
    <w:rsid w:val="008253AC"/>
    <w:rsid w:val="008E31BB"/>
    <w:rsid w:val="00D9218D"/>
    <w:rsid w:val="00EA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5A17A05-4286-4411-B079-313B0D25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D0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01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0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0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6</cp:revision>
  <dcterms:created xsi:type="dcterms:W3CDTF">2019-09-11T07:33:00Z</dcterms:created>
  <dcterms:modified xsi:type="dcterms:W3CDTF">2021-03-18T12:11:00Z</dcterms:modified>
</cp:coreProperties>
</file>